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79B" w:rsidRPr="000A325C" w:rsidRDefault="00D0379B" w:rsidP="00D0379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S2 Table.</w:t>
      </w:r>
      <w:r w:rsidRPr="00676FD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F35903">
        <w:rPr>
          <w:rFonts w:ascii="Times New Roman" w:hAnsi="Times New Roman" w:cs="Times New Roman"/>
          <w:b/>
          <w:sz w:val="24"/>
          <w:szCs w:val="24"/>
          <w:lang w:val="en-AU"/>
        </w:rPr>
        <w:t>Clinical sheet recording observations during respiratory endoscopy.</w:t>
      </w:r>
    </w:p>
    <w:tbl>
      <w:tblPr>
        <w:tblW w:w="797" w:type="dxa"/>
        <w:tblInd w:w="-34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70"/>
      </w:tblGrid>
      <w:tr w:rsidR="00D0379B" w:rsidRPr="00676FDC" w:rsidTr="00057323">
        <w:trPr>
          <w:trHeight w:val="66"/>
        </w:trPr>
        <w:tc>
          <w:tcPr>
            <w:tcW w:w="797" w:type="dxa"/>
          </w:tcPr>
          <w:tbl>
            <w:tblPr>
              <w:tblW w:w="10755" w:type="dxa"/>
              <w:tblBorders>
                <w:top w:val="single" w:sz="4" w:space="0" w:color="auto"/>
              </w:tblBorders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450"/>
              <w:gridCol w:w="347"/>
              <w:gridCol w:w="9958"/>
            </w:tblGrid>
            <w:tr w:rsidR="00D0379B" w:rsidRPr="00676FDC" w:rsidTr="00057323">
              <w:trPr>
                <w:gridBefore w:val="1"/>
                <w:wBefore w:w="450" w:type="dxa"/>
                <w:trHeight w:val="100"/>
              </w:trPr>
              <w:tc>
                <w:tcPr>
                  <w:tcW w:w="1030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D0379B" w:rsidRPr="00D321E2" w:rsidRDefault="00D0379B" w:rsidP="00057323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D321E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>Tracheal Inflammation: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 xml:space="preserve">  </w:t>
                  </w:r>
                  <w:r w:rsidRPr="00D321E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>0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 xml:space="preserve"> </w:t>
                  </w:r>
                  <w:r w:rsidRPr="00D321E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No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 xml:space="preserve"> </w:t>
                  </w:r>
                  <w:r w:rsidRPr="00D321E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ab/>
                  </w:r>
                  <w:r w:rsidRPr="00D321E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>1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 xml:space="preserve"> </w:t>
                  </w:r>
                  <w:r w:rsidRPr="00D321E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Mild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 xml:space="preserve">  </w:t>
                  </w:r>
                  <w:r w:rsidRPr="00D321E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 xml:space="preserve"> </w:t>
                  </w:r>
                  <w:r w:rsidRPr="00D321E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 xml:space="preserve"> </w:t>
                  </w:r>
                  <w:r w:rsidRPr="00D321E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Moderat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 xml:space="preserve">   </w:t>
                  </w:r>
                  <w:r w:rsidRPr="00D321E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>3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 xml:space="preserve"> </w:t>
                  </w:r>
                  <w:r w:rsidRPr="00D321E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Extreme</w:t>
                  </w:r>
                </w:p>
                <w:p w:rsidR="00D0379B" w:rsidRPr="00D321E2" w:rsidRDefault="00D0379B" w:rsidP="00057323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</w:pPr>
                </w:p>
                <w:p w:rsidR="00D0379B" w:rsidRPr="00987F5D" w:rsidRDefault="00D0379B" w:rsidP="00057323">
                  <w:pPr>
                    <w:tabs>
                      <w:tab w:val="center" w:pos="5233"/>
                    </w:tabs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</w:pPr>
                  <w:r w:rsidRPr="00987F5D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>Tracheal Mucus: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 xml:space="preserve">            </w:t>
                  </w:r>
                </w:p>
                <w:p w:rsidR="00D0379B" w:rsidRPr="00987F5D" w:rsidRDefault="00D0379B" w:rsidP="00057323">
                  <w:pPr>
                    <w:tabs>
                      <w:tab w:val="center" w:pos="5233"/>
                    </w:tabs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 xml:space="preserve"> </w:t>
                  </w:r>
                  <w:r w:rsidRPr="00987F5D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 xml:space="preserve"> Quantity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AU"/>
                    </w:rPr>
                    <w:t xml:space="preserve">                                  </w:t>
                  </w:r>
                </w:p>
                <w:tbl>
                  <w:tblPr>
                    <w:tblStyle w:val="TableGrid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1418"/>
                    <w:gridCol w:w="2977"/>
                  </w:tblGrid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0</w:t>
                        </w:r>
                      </w:p>
                    </w:tc>
                    <w:tc>
                      <w:tcPr>
                        <w:tcW w:w="2977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>None present – clean</w:t>
                        </w:r>
                      </w:p>
                    </w:tc>
                  </w:tr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1</w:t>
                        </w:r>
                      </w:p>
                    </w:tc>
                    <w:tc>
                      <w:tcPr>
                        <w:tcW w:w="2977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>Little – multiple small blobs</w:t>
                        </w:r>
                      </w:p>
                    </w:tc>
                  </w:tr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2</w:t>
                        </w:r>
                      </w:p>
                    </w:tc>
                    <w:tc>
                      <w:tcPr>
                        <w:tcW w:w="2977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>Moderate – larger blobs</w:t>
                        </w:r>
                      </w:p>
                    </w:tc>
                  </w:tr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3</w:t>
                        </w:r>
                      </w:p>
                    </w:tc>
                    <w:tc>
                      <w:tcPr>
                        <w:tcW w:w="2977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>Marked – Confluent stream-forming</w:t>
                        </w:r>
                      </w:p>
                    </w:tc>
                  </w:tr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4</w:t>
                        </w:r>
                      </w:p>
                    </w:tc>
                    <w:tc>
                      <w:tcPr>
                        <w:tcW w:w="2977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>Large – pool forming</w:t>
                        </w:r>
                      </w:p>
                    </w:tc>
                  </w:tr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5</w:t>
                        </w:r>
                      </w:p>
                    </w:tc>
                    <w:tc>
                      <w:tcPr>
                        <w:tcW w:w="2977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 xml:space="preserve">Extreme – profuse amounts </w:t>
                        </w:r>
                      </w:p>
                    </w:tc>
                  </w:tr>
                </w:tbl>
                <w:tbl>
                  <w:tblPr>
                    <w:tblStyle w:val="TableGrid"/>
                    <w:tblpPr w:leftFromText="180" w:rightFromText="180" w:vertAnchor="text" w:horzAnchor="page" w:tblpX="5198" w:tblpY="-450"/>
                    <w:tblOverlap w:val="never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1397"/>
                    <w:gridCol w:w="2051"/>
                  </w:tblGrid>
                  <w:tr w:rsidR="00D0379B" w:rsidRPr="00987F5D" w:rsidTr="00057323">
                    <w:trPr>
                      <w:trHeight w:val="370"/>
                    </w:trPr>
                    <w:tc>
                      <w:tcPr>
                        <w:tcW w:w="3448" w:type="dxa"/>
                        <w:gridSpan w:val="2"/>
                      </w:tcPr>
                      <w:p w:rsidR="00D0379B" w:rsidRDefault="00D0379B" w:rsidP="00057323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  <w:p w:rsidR="00D0379B" w:rsidRPr="00A01C4C" w:rsidRDefault="00D0379B" w:rsidP="00057323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A01C4C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TW </w:t>
                        </w:r>
                        <w:proofErr w:type="spellStart"/>
                        <w:r w:rsidRPr="00A01C4C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Colour</w:t>
                        </w:r>
                        <w:proofErr w:type="spellEnd"/>
                        <w:r w:rsidRPr="00A01C4C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:</w:t>
                        </w:r>
                      </w:p>
                    </w:tc>
                  </w:tr>
                  <w:tr w:rsidR="00D0379B" w:rsidRPr="00987F5D" w:rsidTr="00057323">
                    <w:trPr>
                      <w:trHeight w:val="370"/>
                    </w:trPr>
                    <w:tc>
                      <w:tcPr>
                        <w:tcW w:w="1397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2051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lear</w:t>
                        </w:r>
                      </w:p>
                    </w:tc>
                  </w:tr>
                  <w:tr w:rsidR="00D0379B" w:rsidRPr="00987F5D" w:rsidTr="00057323">
                    <w:trPr>
                      <w:trHeight w:val="370"/>
                    </w:trPr>
                    <w:tc>
                      <w:tcPr>
                        <w:tcW w:w="1397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2051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hite</w:t>
                        </w:r>
                      </w:p>
                    </w:tc>
                  </w:tr>
                  <w:tr w:rsidR="00D0379B" w:rsidRPr="00987F5D" w:rsidTr="00057323">
                    <w:trPr>
                      <w:trHeight w:val="370"/>
                    </w:trPr>
                    <w:tc>
                      <w:tcPr>
                        <w:tcW w:w="1397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2051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Yellow</w:t>
                        </w:r>
                      </w:p>
                    </w:tc>
                  </w:tr>
                  <w:tr w:rsidR="00D0379B" w:rsidRPr="00987F5D" w:rsidTr="00057323">
                    <w:trPr>
                      <w:trHeight w:val="370"/>
                    </w:trPr>
                    <w:tc>
                      <w:tcPr>
                        <w:tcW w:w="1397" w:type="dxa"/>
                      </w:tcPr>
                      <w:p w:rsidR="00D0379B" w:rsidRPr="00987F5D" w:rsidRDefault="00D0379B" w:rsidP="0005732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2051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lood</w:t>
                        </w:r>
                      </w:p>
                    </w:tc>
                  </w:tr>
                </w:tbl>
                <w:tbl>
                  <w:tblPr>
                    <w:tblStyle w:val="TableGrid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1418"/>
                    <w:gridCol w:w="2162"/>
                  </w:tblGrid>
                  <w:tr w:rsidR="00D0379B" w:rsidRPr="00987F5D" w:rsidTr="00057323">
                    <w:tc>
                      <w:tcPr>
                        <w:tcW w:w="3580" w:type="dxa"/>
                        <w:gridSpan w:val="2"/>
                        <w:vAlign w:val="center"/>
                      </w:tcPr>
                      <w:p w:rsidR="00D0379B" w:rsidRPr="00987F5D" w:rsidRDefault="00D0379B" w:rsidP="00057323">
                        <w:pPr>
                          <w:pStyle w:val="NoSpacing"/>
                          <w:rPr>
                            <w:rFonts w:ascii="Times New Roman" w:hAnsi="Times New Roman"/>
                            <w:b/>
                            <w:sz w:val="24"/>
                          </w:rPr>
                        </w:pPr>
                        <w:r w:rsidRPr="00987F5D">
                          <w:rPr>
                            <w:rFonts w:ascii="Times New Roman" w:hAnsi="Times New Roman"/>
                            <w:b/>
                            <w:sz w:val="24"/>
                          </w:rPr>
                          <w:t>TW Turbidity: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</w:rPr>
                          <w:t xml:space="preserve">        </w:t>
                        </w:r>
                      </w:p>
                    </w:tc>
                  </w:tr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Default="00D0379B" w:rsidP="00057323">
                        <w:pPr>
                          <w:spacing w:after="6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</w:p>
                      <w:p w:rsidR="00D0379B" w:rsidRPr="00987F5D" w:rsidRDefault="00D0379B" w:rsidP="00057323">
                        <w:pPr>
                          <w:spacing w:after="6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0</w:t>
                        </w:r>
                      </w:p>
                    </w:tc>
                    <w:tc>
                      <w:tcPr>
                        <w:tcW w:w="2162" w:type="dxa"/>
                      </w:tcPr>
                      <w:p w:rsidR="00D0379B" w:rsidRDefault="00D0379B" w:rsidP="00057323">
                        <w:pPr>
                          <w:spacing w:after="60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</w:p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 xml:space="preserve">Transparent </w:t>
                        </w:r>
                      </w:p>
                    </w:tc>
                  </w:tr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Pr="00987F5D" w:rsidRDefault="00D0379B" w:rsidP="00057323">
                        <w:pPr>
                          <w:spacing w:after="6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1</w:t>
                        </w:r>
                      </w:p>
                    </w:tc>
                    <w:tc>
                      <w:tcPr>
                        <w:tcW w:w="2162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 xml:space="preserve">Clouded </w:t>
                        </w:r>
                      </w:p>
                    </w:tc>
                  </w:tr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Pr="00987F5D" w:rsidRDefault="00D0379B" w:rsidP="00057323">
                        <w:pPr>
                          <w:spacing w:after="6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2</w:t>
                        </w:r>
                      </w:p>
                    </w:tc>
                    <w:tc>
                      <w:tcPr>
                        <w:tcW w:w="2162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 xml:space="preserve">Smoked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>G</w:t>
                        </w: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>lass</w:t>
                        </w:r>
                      </w:p>
                    </w:tc>
                  </w:tr>
                  <w:tr w:rsidR="00D0379B" w:rsidRPr="00987F5D" w:rsidTr="00057323">
                    <w:tc>
                      <w:tcPr>
                        <w:tcW w:w="1418" w:type="dxa"/>
                      </w:tcPr>
                      <w:p w:rsidR="00D0379B" w:rsidRPr="00987F5D" w:rsidRDefault="00D0379B" w:rsidP="00057323">
                        <w:pPr>
                          <w:spacing w:after="6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  <w:lang w:val="en-AU"/>
                          </w:rPr>
                          <w:t>3</w:t>
                        </w:r>
                      </w:p>
                    </w:tc>
                    <w:tc>
                      <w:tcPr>
                        <w:tcW w:w="2162" w:type="dxa"/>
                      </w:tcPr>
                      <w:p w:rsidR="00D0379B" w:rsidRPr="00987F5D" w:rsidRDefault="00D0379B" w:rsidP="00057323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</w:pPr>
                        <w:r w:rsidRPr="00987F5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AU"/>
                          </w:rPr>
                          <w:t xml:space="preserve">Opaque </w:t>
                        </w:r>
                      </w:p>
                    </w:tc>
                  </w:tr>
                </w:tbl>
                <w:p w:rsidR="00D0379B" w:rsidRPr="00676FDC" w:rsidRDefault="00D0379B" w:rsidP="00057323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</w:p>
              </w:tc>
            </w:tr>
            <w:tr w:rsidR="00D0379B" w:rsidRPr="00676FDC" w:rsidTr="00057323">
              <w:tblPrEx>
                <w:tblBorders>
                  <w:top w:val="none" w:sz="0" w:space="0" w:color="auto"/>
                </w:tblBorders>
              </w:tblPrEx>
              <w:trPr>
                <w:gridAfter w:val="1"/>
                <w:wAfter w:w="9958" w:type="dxa"/>
                <w:trHeight w:val="66"/>
              </w:trPr>
              <w:tc>
                <w:tcPr>
                  <w:tcW w:w="797" w:type="dxa"/>
                  <w:gridSpan w:val="2"/>
                </w:tcPr>
                <w:p w:rsidR="00D0379B" w:rsidRDefault="00D0379B" w:rsidP="0005732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</w:p>
                <w:p w:rsidR="00D0379B" w:rsidRDefault="00D0379B" w:rsidP="0005732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</w:p>
                <w:p w:rsidR="00D0379B" w:rsidRPr="00676FDC" w:rsidRDefault="00D0379B" w:rsidP="0005732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</w:p>
              </w:tc>
            </w:tr>
            <w:tr w:rsidR="00D0379B" w:rsidRPr="00676FDC" w:rsidTr="00057323">
              <w:tblPrEx>
                <w:tblBorders>
                  <w:top w:val="none" w:sz="0" w:space="0" w:color="auto"/>
                </w:tblBorders>
              </w:tblPrEx>
              <w:trPr>
                <w:gridAfter w:val="1"/>
                <w:wAfter w:w="9958" w:type="dxa"/>
                <w:trHeight w:val="66"/>
              </w:trPr>
              <w:tc>
                <w:tcPr>
                  <w:tcW w:w="797" w:type="dxa"/>
                  <w:gridSpan w:val="2"/>
                </w:tcPr>
                <w:p w:rsidR="00D0379B" w:rsidRDefault="00D0379B" w:rsidP="00057323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</w:p>
              </w:tc>
            </w:tr>
          </w:tbl>
          <w:p w:rsidR="00D0379B" w:rsidRPr="00676FDC" w:rsidRDefault="00D0379B" w:rsidP="0005732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:rsidR="000B3920" w:rsidRDefault="000B3920">
      <w:bookmarkStart w:id="0" w:name="_GoBack"/>
      <w:bookmarkEnd w:id="0"/>
    </w:p>
    <w:sectPr w:rsidR="000B3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BB1"/>
    <w:rsid w:val="000B3920"/>
    <w:rsid w:val="00642BB1"/>
    <w:rsid w:val="00D0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C0EF1-F57F-4F9D-942D-AA2BB6D9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79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79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379B"/>
    <w:pPr>
      <w:spacing w:after="0" w:line="240" w:lineRule="auto"/>
    </w:pPr>
    <w:rPr>
      <w:rFonts w:eastAsia="Times New Roman" w:cs="Times New Roman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City University of Hong Kong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bara PADALINO</dc:creator>
  <cp:keywords/>
  <dc:description/>
  <cp:lastModifiedBy>Dr. Barbara PADALINO</cp:lastModifiedBy>
  <cp:revision>2</cp:revision>
  <dcterms:created xsi:type="dcterms:W3CDTF">2018-03-09T05:28:00Z</dcterms:created>
  <dcterms:modified xsi:type="dcterms:W3CDTF">2018-03-09T05:28:00Z</dcterms:modified>
</cp:coreProperties>
</file>